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C9E" w:rsidRPr="00581ADE" w:rsidRDefault="00581ADE" w:rsidP="00D62C9E">
      <w:pPr>
        <w:spacing w:after="0" w:line="240" w:lineRule="auto"/>
        <w:jc w:val="both"/>
        <w:rPr>
          <w:rFonts w:ascii="Arial" w:hAnsi="Arial" w:cs="Arial"/>
          <w:sz w:val="32"/>
          <w:szCs w:val="32"/>
          <w:vertAlign w:val="subscript"/>
          <w:lang w:val="en-US"/>
        </w:rPr>
      </w:pPr>
      <w:r w:rsidRPr="00581ADE">
        <w:rPr>
          <w:rFonts w:ascii="Arial" w:hAnsi="Arial" w:cs="Arial"/>
          <w:b/>
          <w:sz w:val="32"/>
          <w:szCs w:val="32"/>
          <w:vertAlign w:val="subscript"/>
          <w:lang w:val="en-US"/>
        </w:rPr>
        <w:t>Supplementary information, Table S8</w:t>
      </w:r>
      <w:r w:rsidR="00D62C9E" w:rsidRPr="00581ADE">
        <w:rPr>
          <w:rFonts w:ascii="Arial" w:hAnsi="Arial" w:cs="Arial"/>
          <w:sz w:val="32"/>
          <w:szCs w:val="32"/>
          <w:vertAlign w:val="subscript"/>
          <w:lang w:val="en-US"/>
        </w:rPr>
        <w:t xml:space="preserve">. List of antibodies used </w:t>
      </w:r>
      <w:r w:rsidR="00797CE3" w:rsidRPr="00581ADE">
        <w:rPr>
          <w:rFonts w:ascii="Arial" w:hAnsi="Arial" w:cs="Arial"/>
          <w:sz w:val="32"/>
          <w:szCs w:val="32"/>
          <w:vertAlign w:val="subscript"/>
          <w:lang w:val="en-US"/>
        </w:rPr>
        <w:t>for western blotting validation</w:t>
      </w:r>
    </w:p>
    <w:p w:rsidR="00797CE3" w:rsidRPr="00581ADE" w:rsidRDefault="00797CE3" w:rsidP="00D62C9E">
      <w:pPr>
        <w:spacing w:after="0" w:line="240" w:lineRule="auto"/>
        <w:jc w:val="both"/>
        <w:rPr>
          <w:rFonts w:ascii="Arial" w:hAnsi="Arial" w:cs="Arial"/>
          <w:sz w:val="32"/>
          <w:szCs w:val="32"/>
          <w:vertAlign w:val="subscript"/>
          <w:lang w:val="en-US"/>
        </w:rPr>
      </w:pPr>
    </w:p>
    <w:tbl>
      <w:tblPr>
        <w:tblStyle w:val="Elencochiaro-Colore11"/>
        <w:tblW w:w="9396" w:type="dxa"/>
        <w:jc w:val="center"/>
        <w:tblLook w:val="04A0" w:firstRow="1" w:lastRow="0" w:firstColumn="1" w:lastColumn="0" w:noHBand="0" w:noVBand="1"/>
      </w:tblPr>
      <w:tblGrid>
        <w:gridCol w:w="2468"/>
        <w:gridCol w:w="1697"/>
        <w:gridCol w:w="1697"/>
        <w:gridCol w:w="1767"/>
        <w:gridCol w:w="1767"/>
      </w:tblGrid>
      <w:tr w:rsidR="000511B3" w:rsidRPr="00581ADE" w:rsidTr="00B72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  <w:t>Protei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  <w:t>Primary Antibody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  <w:t>Primary Antibody</w:t>
            </w:r>
          </w:p>
          <w:p w:rsidR="000511B3" w:rsidRPr="00B72B98" w:rsidRDefault="000511B3" w:rsidP="00051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  <w:t>dilution used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  <w:t>Secondary Antibody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  <w:t>Secondary Antibody</w:t>
            </w:r>
          </w:p>
          <w:p w:rsidR="000511B3" w:rsidRPr="00B72B98" w:rsidRDefault="000511B3" w:rsidP="00051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n-GB"/>
              </w:rPr>
              <w:t>dilution used</w:t>
            </w:r>
          </w:p>
        </w:tc>
      </w:tr>
      <w:tr w:rsidR="000511B3" w:rsidRPr="00581ADE" w:rsidTr="00B7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44 molecul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44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eneTex</w:t>
            </w:r>
            <w:proofErr w:type="spellEnd"/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GTX628472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5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ti-Mouse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516102)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2000</w:t>
            </w:r>
          </w:p>
        </w:tc>
        <w:bookmarkStart w:id="0" w:name="_GoBack"/>
        <w:bookmarkEnd w:id="0"/>
      </w:tr>
      <w:tr w:rsidR="000511B3" w:rsidRPr="00581ADE" w:rsidTr="00B72B9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63 molecul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63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eneTex</w:t>
            </w:r>
            <w:proofErr w:type="spellEnd"/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GTX17441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5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ti-Rabbit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2004)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5000</w:t>
            </w:r>
          </w:p>
        </w:tc>
      </w:tr>
      <w:tr w:rsidR="000511B3" w:rsidRPr="00581ADE" w:rsidTr="00B7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dogli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105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eneTex</w:t>
            </w:r>
            <w:proofErr w:type="spellEnd"/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GTX100508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5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ti-Rabbit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2004)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5000</w:t>
            </w:r>
          </w:p>
        </w:tc>
      </w:tr>
      <w:tr w:rsidR="000511B3" w:rsidRPr="00581ADE" w:rsidTr="00B72B9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alectin-3 binding protei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c-2BP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374541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1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ti-Mouse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516102)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1000</w:t>
            </w:r>
          </w:p>
        </w:tc>
      </w:tr>
      <w:tr w:rsidR="000511B3" w:rsidRPr="00581ADE" w:rsidTr="00B7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  <w:noWrap/>
            <w:vAlign w:val="center"/>
          </w:tcPr>
          <w:p w:rsidR="000511B3" w:rsidRPr="00B72B98" w:rsidRDefault="000511B3" w:rsidP="000511B3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lanoma cell adhesion molecul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146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eneTex</w:t>
            </w:r>
            <w:proofErr w:type="spellEnd"/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GTX108777)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5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ti-Rabbit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2004)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5000</w:t>
            </w:r>
          </w:p>
        </w:tc>
      </w:tr>
      <w:tr w:rsidR="000511B3" w:rsidRPr="00581ADE" w:rsidTr="00B72B9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oesin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oesin</w:t>
            </w:r>
            <w:proofErr w:type="spellEnd"/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Cell </w:t>
            </w:r>
            <w:proofErr w:type="spellStart"/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ignaling</w:t>
            </w:r>
            <w:proofErr w:type="spellEnd"/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#3150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10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ti-Rabbit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2004)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5000</w:t>
            </w:r>
          </w:p>
        </w:tc>
      </w:tr>
      <w:tr w:rsidR="000511B3" w:rsidRPr="00581ADE" w:rsidTr="00B7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entatraxin3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tx3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373951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2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ti-Mouse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516102)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1000</w:t>
            </w:r>
          </w:p>
        </w:tc>
      </w:tr>
      <w:tr w:rsidR="000511B3" w:rsidRPr="00581ADE" w:rsidTr="00B72B9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-100A6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alcyclin</w:t>
            </w:r>
            <w:proofErr w:type="spellEnd"/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271396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200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nti-Mouse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anta Cruz Biotechnology</w:t>
            </w:r>
          </w:p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sc-516102)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511B3" w:rsidRPr="00B72B98" w:rsidRDefault="000511B3" w:rsidP="00051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72B98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:1000</w:t>
            </w:r>
          </w:p>
        </w:tc>
      </w:tr>
    </w:tbl>
    <w:p w:rsidR="00D62C9E" w:rsidRPr="00E6499F" w:rsidRDefault="00D62C9E" w:rsidP="00D62C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C9E" w:rsidRPr="00082163" w:rsidRDefault="00D62C9E" w:rsidP="00D62C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:rsidR="006B13BF" w:rsidRPr="001A5CBE" w:rsidRDefault="006B13BF">
      <w:pPr>
        <w:rPr>
          <w:lang w:val="en-US"/>
        </w:rPr>
      </w:pPr>
    </w:p>
    <w:sectPr w:rsidR="006B13BF" w:rsidRPr="001A5CBE" w:rsidSect="001A5CBE">
      <w:headerReference w:type="default" r:id="rId6"/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2C1A" w:rsidRDefault="006B2C1A" w:rsidP="00CB7557">
      <w:pPr>
        <w:spacing w:after="0" w:line="240" w:lineRule="auto"/>
      </w:pPr>
      <w:r>
        <w:separator/>
      </w:r>
    </w:p>
  </w:endnote>
  <w:endnote w:type="continuationSeparator" w:id="0">
    <w:p w:rsidR="006B2C1A" w:rsidRDefault="006B2C1A" w:rsidP="00CB7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2C1A" w:rsidRDefault="006B2C1A" w:rsidP="00CB7557">
      <w:pPr>
        <w:spacing w:after="0" w:line="240" w:lineRule="auto"/>
      </w:pPr>
      <w:r>
        <w:separator/>
      </w:r>
    </w:p>
  </w:footnote>
  <w:footnote w:type="continuationSeparator" w:id="0">
    <w:p w:rsidR="006B2C1A" w:rsidRDefault="006B2C1A" w:rsidP="00CB75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7557" w:rsidRDefault="00CB7557">
    <w:pPr>
      <w:pStyle w:val="Intestazione"/>
    </w:pPr>
  </w:p>
  <w:p w:rsidR="00CB7557" w:rsidRDefault="00CB7557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C9E"/>
    <w:rsid w:val="000511B3"/>
    <w:rsid w:val="001A5CBE"/>
    <w:rsid w:val="001B58B3"/>
    <w:rsid w:val="00230AB2"/>
    <w:rsid w:val="0027484C"/>
    <w:rsid w:val="00281503"/>
    <w:rsid w:val="002E5624"/>
    <w:rsid w:val="003F2FE8"/>
    <w:rsid w:val="005379A8"/>
    <w:rsid w:val="00581ADE"/>
    <w:rsid w:val="005C12E8"/>
    <w:rsid w:val="006B13BF"/>
    <w:rsid w:val="006B2C1A"/>
    <w:rsid w:val="006E3D71"/>
    <w:rsid w:val="00797CE3"/>
    <w:rsid w:val="008769A5"/>
    <w:rsid w:val="00934C54"/>
    <w:rsid w:val="009661E0"/>
    <w:rsid w:val="00997540"/>
    <w:rsid w:val="009C620F"/>
    <w:rsid w:val="00AC781E"/>
    <w:rsid w:val="00B72B98"/>
    <w:rsid w:val="00C23962"/>
    <w:rsid w:val="00CB7557"/>
    <w:rsid w:val="00D62C9E"/>
    <w:rsid w:val="00F66684"/>
    <w:rsid w:val="00FD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656E2"/>
  <w15:docId w15:val="{E3EED751-FCDC-F845-B634-ECE15972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62C9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B7557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B7557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CB7557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7557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7557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7557"/>
    <w:rPr>
      <w:rFonts w:ascii="Tahoma" w:hAnsi="Tahoma" w:cs="Tahoma"/>
      <w:sz w:val="16"/>
      <w:szCs w:val="16"/>
      <w:lang w:val="en-GB"/>
    </w:rPr>
  </w:style>
  <w:style w:type="table" w:customStyle="1" w:styleId="Elencochiaro-Colore11">
    <w:name w:val="Elenco chiaro - Colore 11"/>
    <w:basedOn w:val="Tabellanormale"/>
    <w:uiPriority w:val="61"/>
    <w:rsid w:val="00D62C9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niela\Desktop\modellodiworddoc4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odellodiworddoc4</Template>
  <TotalTime>1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sa</cp:lastModifiedBy>
  <cp:revision>11</cp:revision>
  <dcterms:created xsi:type="dcterms:W3CDTF">2018-05-18T12:09:00Z</dcterms:created>
  <dcterms:modified xsi:type="dcterms:W3CDTF">2018-07-09T23:02:00Z</dcterms:modified>
</cp:coreProperties>
</file>